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77"/>
        <w:gridCol w:w="902"/>
        <w:gridCol w:w="1440"/>
        <w:gridCol w:w="1259"/>
        <w:gridCol w:w="1440"/>
        <w:gridCol w:w="1259"/>
      </w:tblGrid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roup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seudo-t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ique perm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(MC)</w:t>
            </w:r>
          </w:p>
        </w:tc>
      </w:tr>
      <w:tr>
        <w:trPr>
          <w:trHeight w:val="315" w:hRule="atLeast"/>
        </w:trPr>
        <w:tc>
          <w:tcPr>
            <w:tcW w:w="8477" w:type="dxa"/>
            <w:gridSpan w:val="6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phids</w:t>
            </w:r>
          </w:p>
        </w:tc>
      </w:tr>
      <w:tr>
        <w:trPr>
          <w:trHeight w:val="315" w:hRule="atLeast"/>
        </w:trPr>
        <w:tc>
          <w:tcPr>
            <w:tcW w:w="8477" w:type="dxa"/>
            <w:gridSpan w:val="6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ximum # aphids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 TY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585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1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 WE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52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7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 WE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268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2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8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8477" w:type="dxa"/>
            <w:gridSpan w:val="6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ration time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 TY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886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6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295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 WE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94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4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554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 WE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896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6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601</w:t>
            </w:r>
          </w:p>
        </w:tc>
      </w:tr>
      <w:tr>
        <w:trPr>
          <w:trHeight w:val="315" w:hRule="atLeast"/>
        </w:trPr>
        <w:tc>
          <w:tcPr>
            <w:tcW w:w="8477" w:type="dxa"/>
            <w:gridSpan w:val="6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rowth constant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 TY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685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49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 WE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276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1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34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 WE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632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96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8477" w:type="dxa"/>
            <w:gridSpan w:val="6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lants</w:t>
            </w:r>
          </w:p>
        </w:tc>
      </w:tr>
      <w:tr>
        <w:trPr>
          <w:trHeight w:val="315" w:hRule="atLeast"/>
        </w:trPr>
        <w:tc>
          <w:tcPr>
            <w:tcW w:w="8477" w:type="dxa"/>
            <w:gridSpan w:val="6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 dry mass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E,/ - PE,d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963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0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7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E,/ - PE,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404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8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/ - TY,/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68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8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30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/ - TY,d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563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7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/ - TY,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137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0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1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/ - WE,/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928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5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9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/ - WE,d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28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0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0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/ - WE,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413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8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79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 - PE,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517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2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8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 - TY,/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373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2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7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 - TY,d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005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04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 - TY,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47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6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0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 - WE,/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249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3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82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 - WE,d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988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27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02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d - WE,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023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2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83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 - TY,/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213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3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83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 - TY,d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458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9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 - TY,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307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3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 - WE,/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608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31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 - WE,d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506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4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6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,s - WE,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65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4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28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/ - TY,d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119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34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/ - TY,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123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4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11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/ - WE,/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245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13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/ - WE,d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716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1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03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/ - WE,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192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4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77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d - TY,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990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5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9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d - WE,/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302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6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5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d - WE,d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27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9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17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d - WE,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569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3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01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s - WE,/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417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7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7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s - WE,d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831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0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68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,s - WE,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285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4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9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E,/ - WE,d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219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1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4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E,/ - WE,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66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1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7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E,d - WE,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106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5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10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7218" w:type="dxa"/>
            <w:gridSpan w:val="5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oot/total dry mas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/, d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320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19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/, 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185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3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78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, 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597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69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</w:tbl>
    <w:p>
      <w:pPr>
        <w:pStyle w:val="Normal"/>
        <w:suppressLineNumbers/>
        <w:spacing w:lineRule="auto" w:line="360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13:25:00Z</dcterms:created>
  <dc:creator>Jeroen De Caesemaeker</dc:creator>
  <dc:description/>
  <cp:keywords/>
  <dc:language>en-US</dc:language>
  <cp:lastModifiedBy>Jeroen De Caesemaeker</cp:lastModifiedBy>
  <dcterms:modified xsi:type="dcterms:W3CDTF">2010-09-01T08:07:00Z</dcterms:modified>
  <cp:revision>6</cp:revision>
  <dc:subject/>
  <dc:title>Online Resource 2</dc:title>
</cp:coreProperties>
</file>